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59AAE" w14:textId="77777777" w:rsidR="00CF088F" w:rsidRDefault="00CF088F" w:rsidP="00CF08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Baseline characteristics of the healthy males and females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925"/>
        <w:gridCol w:w="939"/>
        <w:gridCol w:w="983"/>
        <w:gridCol w:w="905"/>
        <w:gridCol w:w="947"/>
        <w:gridCol w:w="905"/>
        <w:gridCol w:w="947"/>
        <w:gridCol w:w="905"/>
        <w:gridCol w:w="946"/>
        <w:gridCol w:w="904"/>
        <w:gridCol w:w="946"/>
        <w:gridCol w:w="904"/>
        <w:gridCol w:w="946"/>
        <w:gridCol w:w="882"/>
        <w:gridCol w:w="968"/>
      </w:tblGrid>
      <w:tr w:rsidR="00CF088F" w14:paraId="6657A6BC" w14:textId="77777777" w:rsidTr="00180DFF">
        <w:trPr>
          <w:trHeight w:val="285"/>
        </w:trPr>
        <w:tc>
          <w:tcPr>
            <w:tcW w:w="3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2BA907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Variable</w:t>
            </w:r>
          </w:p>
        </w:tc>
        <w:tc>
          <w:tcPr>
            <w:tcW w:w="6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44A3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ll subjects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0BE9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-29years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DCA9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0-39years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51257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0-49years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D705F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0-59years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9B0B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0-69years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4C71F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≥70years</w:t>
            </w:r>
          </w:p>
        </w:tc>
      </w:tr>
      <w:tr w:rsidR="00CF088F" w14:paraId="63C26943" w14:textId="77777777" w:rsidTr="00180DFF">
        <w:trPr>
          <w:trHeight w:val="285"/>
        </w:trPr>
        <w:tc>
          <w:tcPr>
            <w:tcW w:w="33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A45629" w14:textId="77777777" w:rsidR="00CF088F" w:rsidRDefault="00CF088F" w:rsidP="00180DF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A30E4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es</w:t>
            </w:r>
          </w:p>
          <w:p w14:paraId="22829E68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n=16096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3ADC3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emales</w:t>
            </w:r>
          </w:p>
          <w:p w14:paraId="102DCB3D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n=20817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A9BE1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es</w:t>
            </w:r>
          </w:p>
          <w:p w14:paraId="289AF3D6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n=2955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91E33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emales</w:t>
            </w:r>
          </w:p>
          <w:p w14:paraId="365872FA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n=4895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FC299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es</w:t>
            </w:r>
          </w:p>
          <w:p w14:paraId="7B19695B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n=5474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BB8FA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emales</w:t>
            </w:r>
          </w:p>
          <w:p w14:paraId="26241E79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n=8904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1BEA7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es</w:t>
            </w:r>
          </w:p>
          <w:p w14:paraId="07EBFD70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n=3930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67354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emales</w:t>
            </w:r>
          </w:p>
          <w:p w14:paraId="0C63157E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n=4398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C2A2F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es</w:t>
            </w:r>
          </w:p>
          <w:p w14:paraId="2F2B3BBF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n=2480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FCCBB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emales</w:t>
            </w:r>
          </w:p>
          <w:p w14:paraId="157DDA35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n=1862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8E68B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les</w:t>
            </w:r>
          </w:p>
          <w:p w14:paraId="74211A51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n=943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B7BA1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emales</w:t>
            </w:r>
          </w:p>
          <w:p w14:paraId="2EC2A00A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n=582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25D38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lang w:bidi="ar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les</w:t>
            </w:r>
          </w:p>
          <w:p w14:paraId="533F3962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n=314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9512C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emales</w:t>
            </w:r>
          </w:p>
          <w:p w14:paraId="1DFBE665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n=176)</w:t>
            </w:r>
          </w:p>
        </w:tc>
      </w:tr>
      <w:tr w:rsidR="00CF088F" w14:paraId="1EFCCC85" w14:textId="77777777" w:rsidTr="00180DFF">
        <w:trPr>
          <w:trHeight w:val="28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0E80" w14:textId="03FE9595" w:rsidR="00CF088F" w:rsidRDefault="00CF088F" w:rsidP="00180DFF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231F2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SBP</w:t>
            </w:r>
            <w:r>
              <w:rPr>
                <w:rFonts w:ascii="Times New Roman" w:eastAsia="DengXia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(mmHg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1234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0.56(10.2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163B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3.89(11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97E5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0.97(9.7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0A74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3.05(1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CAF2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9.44(10.1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98B4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2.13(11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15B9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9.72(10.3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1613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4.66(11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5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B5C2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1.53(10.3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D209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8.55(11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1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4ECD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4.17(10.5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FFCC5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3.24(11.1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D36E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8.39(8.96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BEFD7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6.37(1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2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</w:tr>
      <w:tr w:rsidR="00CF088F" w14:paraId="058B6A85" w14:textId="77777777" w:rsidTr="00180DFF">
        <w:trPr>
          <w:trHeight w:val="28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D3BF" w14:textId="58BD2F6C" w:rsidR="00CF088F" w:rsidRDefault="00CF088F" w:rsidP="00180DFF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231F2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DBP</w:t>
            </w:r>
            <w:r>
              <w:rPr>
                <w:rFonts w:ascii="Times New Roman" w:eastAsia="DengXia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(mmHg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3786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4.35(7.5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1A85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9.81(8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6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7507C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2.63(7.5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7BAB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9.66(7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9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01B3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3.50(7.4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FACE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9.37(7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6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9550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5.33(7.4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0E29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0.00(8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8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E42E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6.38(7.4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95C6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1.39(8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7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9755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5.93(7.1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7FE1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1.61(8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B913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2.19(7.4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DBAD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8.80(8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</w:tr>
      <w:tr w:rsidR="00CF088F" w14:paraId="0CD0CC02" w14:textId="77777777" w:rsidTr="00180DFF">
        <w:trPr>
          <w:trHeight w:val="28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2EA8" w14:textId="6CD12836" w:rsidR="00CF088F" w:rsidRDefault="00CF088F" w:rsidP="00180DFF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M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kg/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C1AB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3.74(2.3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8068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1.96(2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F3F7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3.27(2.3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30EE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1.37(1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8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115F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3.70(2.3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4D77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1.88(2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B3E9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3.96(2.2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B7C7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2.33(2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27BC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3.99(2.1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13FC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2.55(2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AFB3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3.90(2.2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10F6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2.98(2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8A48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3.71(2.34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A89F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3.43(2.63)</w:t>
            </w:r>
          </w:p>
        </w:tc>
      </w:tr>
      <w:tr w:rsidR="00CF088F" w14:paraId="08C9EBD1" w14:textId="77777777" w:rsidTr="00180DFF">
        <w:trPr>
          <w:trHeight w:val="28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1FF3" w14:textId="2F0081A0" w:rsidR="00CF088F" w:rsidRDefault="00CF088F" w:rsidP="00180DFF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D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mmol/L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8219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33(0.2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C43C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52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7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12C1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31(0.2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519A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52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5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5277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31(0.2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910B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51(0.2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4FD3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33(0.2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432C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54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8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A993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34(0.2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6E41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56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8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8535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37(0.2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3B0A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52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8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9C0FB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37(0.26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2890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50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9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</w:tr>
      <w:tr w:rsidR="00CF088F" w14:paraId="55F284C9" w14:textId="77777777" w:rsidTr="00180DFF">
        <w:trPr>
          <w:trHeight w:val="28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59B0" w14:textId="77777777" w:rsidR="00CF088F" w:rsidRDefault="00CF088F" w:rsidP="00180DFF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DL (mmol/L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8795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.02(0.5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4661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89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2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DC9D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91(0.5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6A05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77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1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2CBD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.01(0.5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304B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85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1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7ABA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.09(0.5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DE00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98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69B31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.11(0.5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5D93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.15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7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A1C7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.03(0.5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0CCE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.13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2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3FE9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84(0.6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1AEFB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97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7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</w:tr>
      <w:tr w:rsidR="00CF088F" w14:paraId="3BF9DC88" w14:textId="77777777" w:rsidTr="00180DFF">
        <w:trPr>
          <w:trHeight w:val="28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F64C" w14:textId="4179A114" w:rsidR="00CF088F" w:rsidRDefault="00CF088F" w:rsidP="00180DFF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mmol/L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B54C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21(0.4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50FD6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97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7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3572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11(0.4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32CC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88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2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BAE4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21(0.4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7D31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95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5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9BC5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26(0.4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7550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01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6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4000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24(0.4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13D9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15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2920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24(0.4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7A6D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31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1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A494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15(0.3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9AB4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28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9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</w:tr>
      <w:tr w:rsidR="00CF088F" w14:paraId="107659AB" w14:textId="77777777" w:rsidTr="00180DFF">
        <w:trPr>
          <w:trHeight w:val="28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31E2" w14:textId="722560D1" w:rsidR="00CF088F" w:rsidRDefault="00CF088F" w:rsidP="00180DFF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mmol/L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9B32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91(0.6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9CCF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86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B49F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73(0.7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28AE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67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6ADB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88(0.6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56FB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78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9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CC1A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00(0.6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D117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00(0.6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62C7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02(0.6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5D36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23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8B032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98(0.7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1DE5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23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8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A8B7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73(0.86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5C1B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04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</w:tr>
      <w:tr w:rsidR="00CF088F" w14:paraId="17AC0362" w14:textId="77777777" w:rsidTr="00180DFF">
        <w:trPr>
          <w:trHeight w:val="28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B124" w14:textId="1F0028FD" w:rsidR="00CF088F" w:rsidRDefault="00CF088F" w:rsidP="00180DFF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B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mmol/L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7882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15(0.4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E098B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02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C5B5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00(0.4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6AAC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91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31FD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06(0.4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460CB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99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3A31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19(0.4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39C0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06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2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4D51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31(0.5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2312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18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8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531D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44(0.5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56C0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31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9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EE13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59(0.5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1F14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48(0.60)</w:t>
            </w:r>
          </w:p>
        </w:tc>
      </w:tr>
      <w:tr w:rsidR="00CF088F" w14:paraId="0645D8D3" w14:textId="77777777" w:rsidTr="00180DFF">
        <w:trPr>
          <w:trHeight w:val="28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7429" w14:textId="64313D83" w:rsidR="00CF088F" w:rsidRDefault="00CF088F" w:rsidP="00180DFF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L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g/L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0D27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6.18(2.2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7D36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4.85(2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7DF9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7.55(1.7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8EF3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5.69(2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E3C8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6.8(1.8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51E2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5.03(2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5053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5.75(2.0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587F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4.07(2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4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B989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4.99(2.0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757D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4.14(2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8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2981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4.27(2.0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25AF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3.81(1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9319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2.93(2.3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0ED4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2.75(2.06)</w:t>
            </w:r>
          </w:p>
        </w:tc>
      </w:tr>
      <w:tr w:rsidR="00CF088F" w14:paraId="68BDE5C1" w14:textId="77777777" w:rsidTr="00180DFF">
        <w:trPr>
          <w:trHeight w:val="28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C93B" w14:textId="5011AEFE" w:rsidR="00CF088F" w:rsidRDefault="00CF088F" w:rsidP="00180DFF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U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um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/L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A737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41.72(46.8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A718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65.41(5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33D0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49.32(44.2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8236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70.50(51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92EAD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44.08(45.7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939E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63.15(5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7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D61D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38.30(47.4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D57A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57.65(48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1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72FA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37.25(47.4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2A981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74.79(5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74B0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34.10(50.6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279A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79.40(52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2A77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30.29(51.2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0A3E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86.72(58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2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</w:tr>
      <w:tr w:rsidR="00CF088F" w14:paraId="1DB6B8FD" w14:textId="77777777" w:rsidTr="00180DFF">
        <w:trPr>
          <w:trHeight w:val="28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1945" w14:textId="51732F66" w:rsidR="00CF088F" w:rsidRDefault="00CF088F" w:rsidP="00180DFF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U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mmol/L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4514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13(1.1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0860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46(1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5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2B50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97(1.0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46C6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27(1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1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E1F0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05(1.0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7D04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39(1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F193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15(1.0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5643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51(1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4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3B94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33(1.1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84B2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92(1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8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51AB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33(1.1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DF05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13(1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8ABF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49(1.32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A99D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26(1.24)</w:t>
            </w:r>
          </w:p>
        </w:tc>
      </w:tr>
      <w:tr w:rsidR="00CF088F" w14:paraId="24338BD6" w14:textId="77777777" w:rsidTr="00180DFF">
        <w:trPr>
          <w:trHeight w:val="285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38A4B" w14:textId="4AEE2FD3" w:rsidR="00CF088F" w:rsidRDefault="00CF088F" w:rsidP="00180DFF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c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mg/dL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D248F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88(0.11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0361A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63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9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8471C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88(0.11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CB179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63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9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1408E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88(0.1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65A03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63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8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7D112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87(0.11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C9147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64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8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E46A8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87(0.11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96A27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66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9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A532D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87(0.12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5CC9A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67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6EEF7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89(0.1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A23FE" w14:textId="77777777" w:rsidR="00CF088F" w:rsidRDefault="00CF088F" w:rsidP="00180DF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69(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*</w:t>
            </w:r>
            <w:proofErr w:type="gramEnd"/>
          </w:p>
        </w:tc>
      </w:tr>
    </w:tbl>
    <w:p w14:paraId="68884BEF" w14:textId="77777777" w:rsidR="00CF088F" w:rsidRDefault="00CF088F" w:rsidP="00CF088F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Values were presented as mean (standard deviation).</w:t>
      </w:r>
    </w:p>
    <w:p w14:paraId="4FD5FCB2" w14:textId="77777777" w:rsidR="00CF088F" w:rsidRDefault="00CF088F" w:rsidP="00CF088F">
      <w:pPr>
        <w:widowControl/>
        <w:jc w:val="left"/>
        <w:rPr>
          <w:rFonts w:ascii="Times New Roman" w:eastAsia="微软雅黑" w:hAnsi="Times New Roman" w:cs="Times New Roman"/>
          <w:color w:val="231F20"/>
          <w:kern w:val="0"/>
          <w:sz w:val="15"/>
          <w:szCs w:val="15"/>
          <w:lang w:bidi="ar"/>
        </w:rPr>
      </w:pPr>
      <w:r>
        <w:rPr>
          <w:rFonts w:ascii="Times New Roman" w:eastAsia="XwfykdDjslbvAdvTT7329fd89 . I" w:hAnsi="Times New Roman" w:cs="Times New Roman"/>
          <w:color w:val="000000"/>
          <w:kern w:val="0"/>
          <w:sz w:val="15"/>
          <w:szCs w:val="15"/>
          <w:lang w:bidi="ar"/>
        </w:rPr>
        <w:t>Abbreviations</w:t>
      </w:r>
      <w:r>
        <w:rPr>
          <w:rFonts w:ascii="Times New Roman" w:eastAsia="PrmfvsKcldpvAdvTTe45e47d2" w:hAnsi="Times New Roman" w:cs="Times New Roman"/>
          <w:color w:val="000000"/>
          <w:kern w:val="0"/>
          <w:sz w:val="15"/>
          <w:szCs w:val="15"/>
          <w:lang w:bidi="ar"/>
        </w:rPr>
        <w:t>:</w:t>
      </w:r>
      <w:r>
        <w:rPr>
          <w:rFonts w:ascii="Times New Roman" w:eastAsia="PrmfvsKcldpvAdvTTe45e47d2" w:hAnsi="Times New Roman" w:cs="Times New Roman" w:hint="eastAsia"/>
          <w:color w:val="000000"/>
          <w:kern w:val="0"/>
          <w:sz w:val="15"/>
          <w:szCs w:val="15"/>
          <w:lang w:bidi="ar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kern w:val="0"/>
          <w:sz w:val="15"/>
          <w:szCs w:val="15"/>
          <w:lang w:bidi="ar"/>
        </w:rPr>
        <w:t>SBP</w:t>
      </w:r>
      <w:r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  <w:t xml:space="preserve"> systolic</w:t>
      </w:r>
      <w:r>
        <w:rPr>
          <w:rFonts w:ascii="Times New Roman" w:hAnsi="Times New Roman" w:cs="Times New Roman" w:hint="eastAsia"/>
          <w:color w:val="000000"/>
          <w:kern w:val="0"/>
          <w:sz w:val="15"/>
          <w:szCs w:val="15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  <w:t xml:space="preserve">blood pressure; </w:t>
      </w:r>
      <w:r>
        <w:rPr>
          <w:rFonts w:ascii="Times New Roman" w:hAnsi="Times New Roman" w:cs="Times New Roman"/>
          <w:i/>
          <w:iCs/>
          <w:color w:val="000000"/>
          <w:kern w:val="0"/>
          <w:sz w:val="15"/>
          <w:szCs w:val="15"/>
          <w:lang w:bidi="ar"/>
        </w:rPr>
        <w:t>DBP</w:t>
      </w:r>
      <w:r>
        <w:rPr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  <w:t xml:space="preserve"> diastolic blood pressure; </w:t>
      </w:r>
      <w:r>
        <w:rPr>
          <w:rFonts w:ascii="Times New Roman" w:eastAsia="仿宋_GB2312" w:hAnsi="Times New Roman" w:cs="Times New Roman"/>
          <w:i/>
          <w:iCs/>
          <w:color w:val="000000"/>
          <w:kern w:val="0"/>
          <w:sz w:val="15"/>
          <w:szCs w:val="15"/>
        </w:rPr>
        <w:t>BMI</w:t>
      </w:r>
      <w:r>
        <w:rPr>
          <w:rFonts w:ascii="Times New Roman" w:eastAsia="仿宋_GB2312" w:hAnsi="Times New Roman" w:cs="Times New Roman"/>
          <w:color w:val="000000"/>
          <w:kern w:val="0"/>
          <w:sz w:val="15"/>
          <w:szCs w:val="15"/>
        </w:rPr>
        <w:t xml:space="preserve"> body mass index; </w:t>
      </w:r>
      <w:r>
        <w:rPr>
          <w:rFonts w:ascii="Times New Roman" w:eastAsia="仿宋_GB2312" w:hAnsi="Times New Roman" w:cs="Times New Roman"/>
          <w:i/>
          <w:iCs/>
          <w:color w:val="000000"/>
          <w:kern w:val="0"/>
          <w:sz w:val="15"/>
          <w:szCs w:val="15"/>
        </w:rPr>
        <w:t>HDL-C</w:t>
      </w:r>
      <w:r>
        <w:rPr>
          <w:rFonts w:ascii="Times New Roman" w:eastAsia="仿宋_GB2312" w:hAnsi="Times New Roman" w:cs="Times New Roman"/>
          <w:color w:val="000000"/>
          <w:kern w:val="0"/>
          <w:sz w:val="15"/>
          <w:szCs w:val="15"/>
        </w:rPr>
        <w:t xml:space="preserve"> high density lipoprotein </w:t>
      </w:r>
      <w:r>
        <w:rPr>
          <w:rFonts w:ascii="Times New Roman" w:eastAsia="仿宋_GB2312" w:hAnsi="Times New Roman" w:cs="Times New Roman"/>
          <w:color w:val="231F20"/>
          <w:kern w:val="0"/>
          <w:sz w:val="15"/>
          <w:szCs w:val="15"/>
          <w:lang w:bidi="ar"/>
        </w:rPr>
        <w:t>cholesterol</w:t>
      </w:r>
      <w:r>
        <w:rPr>
          <w:rFonts w:ascii="Times New Roman" w:eastAsia="仿宋_GB2312" w:hAnsi="Times New Roman" w:cs="Times New Roman"/>
          <w:color w:val="000000"/>
          <w:kern w:val="0"/>
          <w:sz w:val="15"/>
          <w:szCs w:val="15"/>
        </w:rPr>
        <w:t xml:space="preserve">; </w:t>
      </w:r>
      <w:r>
        <w:rPr>
          <w:rFonts w:ascii="Times New Roman" w:eastAsia="仿宋_GB2312" w:hAnsi="Times New Roman" w:cs="Times New Roman"/>
          <w:i/>
          <w:iCs/>
          <w:color w:val="000000"/>
          <w:kern w:val="0"/>
          <w:sz w:val="15"/>
          <w:szCs w:val="15"/>
        </w:rPr>
        <w:t>LDL-C</w:t>
      </w:r>
      <w:r>
        <w:rPr>
          <w:rFonts w:ascii="Times New Roman" w:eastAsia="仿宋_GB2312" w:hAnsi="Times New Roman" w:cs="Times New Roman"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仿宋_GB2312" w:hAnsi="Times New Roman" w:cs="Times New Roman"/>
          <w:color w:val="231F20"/>
          <w:kern w:val="0"/>
          <w:sz w:val="15"/>
          <w:szCs w:val="15"/>
          <w:lang w:bidi="ar"/>
        </w:rPr>
        <w:t xml:space="preserve">low-density lipoprotein cholesterol; </w:t>
      </w:r>
      <w:r>
        <w:rPr>
          <w:rFonts w:ascii="Times New Roman" w:eastAsia="仿宋_GB2312" w:hAnsi="Times New Roman" w:cs="Times New Roman"/>
          <w:i/>
          <w:iCs/>
          <w:color w:val="000000"/>
          <w:kern w:val="0"/>
          <w:sz w:val="15"/>
          <w:szCs w:val="15"/>
        </w:rPr>
        <w:t>TG</w:t>
      </w:r>
      <w:r>
        <w:rPr>
          <w:rFonts w:ascii="Times New Roman" w:eastAsia="仿宋_GB2312" w:hAnsi="Times New Roman" w:cs="Times New Roman"/>
          <w:color w:val="000000"/>
          <w:kern w:val="0"/>
          <w:sz w:val="15"/>
          <w:szCs w:val="15"/>
          <w:lang w:bidi="ar"/>
        </w:rPr>
        <w:t xml:space="preserve"> </w:t>
      </w:r>
      <w:r>
        <w:rPr>
          <w:rFonts w:ascii="Times New Roman" w:eastAsia="仿宋_GB2312" w:hAnsi="Times New Roman" w:cs="Times New Roman"/>
          <w:color w:val="231F20"/>
          <w:kern w:val="0"/>
          <w:sz w:val="15"/>
          <w:szCs w:val="15"/>
          <w:lang w:bidi="ar"/>
        </w:rPr>
        <w:t xml:space="preserve">triglyceride; </w:t>
      </w:r>
      <w:r>
        <w:rPr>
          <w:rFonts w:ascii="Times New Roman" w:eastAsia="仿宋_GB2312" w:hAnsi="Times New Roman" w:cs="Times New Roman"/>
          <w:i/>
          <w:iCs/>
          <w:color w:val="231F20"/>
          <w:kern w:val="0"/>
          <w:sz w:val="15"/>
          <w:szCs w:val="15"/>
          <w:lang w:bidi="ar"/>
        </w:rPr>
        <w:t>TC</w:t>
      </w:r>
      <w:r>
        <w:rPr>
          <w:rFonts w:ascii="Times New Roman" w:eastAsia="仿宋_GB2312" w:hAnsi="Times New Roman" w:cs="Times New Roman"/>
          <w:color w:val="231F20"/>
          <w:kern w:val="0"/>
          <w:sz w:val="15"/>
          <w:szCs w:val="15"/>
          <w:lang w:bidi="ar"/>
        </w:rPr>
        <w:t xml:space="preserve"> total cholesterol; </w:t>
      </w:r>
      <w:r>
        <w:rPr>
          <w:rFonts w:ascii="Times New Roman" w:eastAsia="DengXian" w:hAnsi="Times New Roman" w:cs="Times New Roman"/>
          <w:i/>
          <w:iCs/>
          <w:kern w:val="0"/>
          <w:sz w:val="15"/>
          <w:szCs w:val="15"/>
          <w:lang w:bidi="ar"/>
        </w:rPr>
        <w:t>FBG</w:t>
      </w:r>
      <w:r>
        <w:rPr>
          <w:rFonts w:ascii="Times New Roman" w:eastAsia="DengXian" w:hAnsi="Times New Roman" w:cs="Times New Roman"/>
          <w:kern w:val="0"/>
          <w:sz w:val="15"/>
          <w:szCs w:val="15"/>
          <w:lang w:bidi="ar"/>
        </w:rPr>
        <w:t xml:space="preserve">: fasting blood glucose; </w:t>
      </w:r>
      <w:r>
        <w:rPr>
          <w:rFonts w:ascii="Times New Roman" w:eastAsia="DengXian" w:hAnsi="Times New Roman" w:cs="Times New Roman"/>
          <w:i/>
          <w:iCs/>
          <w:kern w:val="0"/>
          <w:sz w:val="15"/>
          <w:szCs w:val="15"/>
          <w:lang w:bidi="ar"/>
        </w:rPr>
        <w:t>ALB</w:t>
      </w:r>
      <w:r>
        <w:rPr>
          <w:rFonts w:ascii="Times New Roman" w:eastAsia="DengXian" w:hAnsi="Times New Roman" w:cs="Times New Roman"/>
          <w:kern w:val="0"/>
          <w:sz w:val="15"/>
          <w:szCs w:val="15"/>
          <w:lang w:bidi="ar"/>
        </w:rPr>
        <w:t xml:space="preserve"> albumin; </w:t>
      </w:r>
      <w:r>
        <w:rPr>
          <w:rFonts w:ascii="Times New Roman" w:eastAsia="仿宋_GB2312" w:hAnsi="Times New Roman" w:cs="Times New Roman"/>
          <w:i/>
          <w:iCs/>
          <w:color w:val="000000"/>
          <w:kern w:val="0"/>
          <w:sz w:val="15"/>
          <w:szCs w:val="15"/>
        </w:rPr>
        <w:t xml:space="preserve">UA </w:t>
      </w:r>
      <w:r>
        <w:rPr>
          <w:rFonts w:ascii="Times New Roman" w:eastAsia="仿宋_GB2312" w:hAnsi="Times New Roman" w:cs="Times New Roman"/>
          <w:color w:val="231F20"/>
          <w:kern w:val="0"/>
          <w:sz w:val="15"/>
          <w:szCs w:val="15"/>
          <w:lang w:bidi="ar"/>
        </w:rPr>
        <w:t xml:space="preserve">uric acid; </w:t>
      </w:r>
      <w:r>
        <w:rPr>
          <w:rFonts w:ascii="Times New Roman" w:eastAsia="仿宋_GB2312" w:hAnsi="Times New Roman" w:cs="Times New Roman"/>
          <w:i/>
          <w:iCs/>
          <w:color w:val="000000"/>
          <w:kern w:val="0"/>
          <w:sz w:val="15"/>
          <w:szCs w:val="15"/>
        </w:rPr>
        <w:t xml:space="preserve">BUN </w:t>
      </w:r>
      <w:r>
        <w:rPr>
          <w:rFonts w:ascii="Times New Roman" w:eastAsia="仿宋_GB2312" w:hAnsi="Times New Roman" w:cs="Times New Roman"/>
          <w:color w:val="231F20"/>
          <w:kern w:val="0"/>
          <w:sz w:val="15"/>
          <w:szCs w:val="15"/>
          <w:lang w:bidi="ar"/>
        </w:rPr>
        <w:t>blood urea nitrogen.</w:t>
      </w:r>
    </w:p>
    <w:p w14:paraId="5F4C0F94" w14:textId="77777777" w:rsidR="00CF088F" w:rsidRDefault="00CF088F" w:rsidP="00CF088F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*P&lt;0.05, compared with males</w:t>
      </w:r>
      <w:r>
        <w:rPr>
          <w:rFonts w:ascii="Times New Roman" w:hAnsi="Times New Roman" w:cs="Times New Roman" w:hint="eastAsia"/>
          <w:sz w:val="15"/>
          <w:szCs w:val="15"/>
        </w:rPr>
        <w:t xml:space="preserve">.  </w:t>
      </w:r>
    </w:p>
    <w:p w14:paraId="0474E4D5" w14:textId="77777777" w:rsidR="00D23681" w:rsidRDefault="00D23681"/>
    <w:sectPr w:rsidR="00D23681" w:rsidSect="00CF08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XwfykdDjslbvAdvTT7329fd89 . I">
    <w:altName w:val="Segoe Print"/>
    <w:panose1 w:val="020B0604020202020204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PrmfvsKcldpvAdvTTe45e47d2">
    <w:altName w:val="Segoe Print"/>
    <w:panose1 w:val="020B0604020202020204"/>
    <w:charset w:val="00"/>
    <w:family w:val="auto"/>
    <w:pitch w:val="default"/>
  </w:font>
  <w:font w:name="仿宋_GB2312">
    <w:altName w:val="仿宋"/>
    <w:panose1 w:val="020B0604020202020204"/>
    <w:charset w:val="86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88F"/>
    <w:rsid w:val="0005623F"/>
    <w:rsid w:val="000B1A21"/>
    <w:rsid w:val="00111F75"/>
    <w:rsid w:val="001315DD"/>
    <w:rsid w:val="00131EE8"/>
    <w:rsid w:val="001F3B83"/>
    <w:rsid w:val="00215E24"/>
    <w:rsid w:val="002819EB"/>
    <w:rsid w:val="002876E1"/>
    <w:rsid w:val="002C035E"/>
    <w:rsid w:val="002D6B78"/>
    <w:rsid w:val="00322ADB"/>
    <w:rsid w:val="00352DEF"/>
    <w:rsid w:val="00381471"/>
    <w:rsid w:val="00394725"/>
    <w:rsid w:val="003C03BC"/>
    <w:rsid w:val="003C31EE"/>
    <w:rsid w:val="003D56CE"/>
    <w:rsid w:val="004251BE"/>
    <w:rsid w:val="00447F7A"/>
    <w:rsid w:val="00517504"/>
    <w:rsid w:val="005826D4"/>
    <w:rsid w:val="005D3967"/>
    <w:rsid w:val="006478D3"/>
    <w:rsid w:val="00690F41"/>
    <w:rsid w:val="00753561"/>
    <w:rsid w:val="00786B35"/>
    <w:rsid w:val="007A3E3B"/>
    <w:rsid w:val="007C689F"/>
    <w:rsid w:val="00823080"/>
    <w:rsid w:val="008245B5"/>
    <w:rsid w:val="008367A1"/>
    <w:rsid w:val="00841C96"/>
    <w:rsid w:val="008575CE"/>
    <w:rsid w:val="008843C7"/>
    <w:rsid w:val="008C092E"/>
    <w:rsid w:val="008D7E77"/>
    <w:rsid w:val="0098276F"/>
    <w:rsid w:val="0099382C"/>
    <w:rsid w:val="00A0759E"/>
    <w:rsid w:val="00A14D69"/>
    <w:rsid w:val="00A2025C"/>
    <w:rsid w:val="00A30726"/>
    <w:rsid w:val="00AF5A54"/>
    <w:rsid w:val="00B165F2"/>
    <w:rsid w:val="00C52C71"/>
    <w:rsid w:val="00C83B5C"/>
    <w:rsid w:val="00CF088F"/>
    <w:rsid w:val="00CF75FF"/>
    <w:rsid w:val="00D23681"/>
    <w:rsid w:val="00D5070D"/>
    <w:rsid w:val="00DC5CC6"/>
    <w:rsid w:val="00DD6E99"/>
    <w:rsid w:val="00DF55EB"/>
    <w:rsid w:val="00E036CF"/>
    <w:rsid w:val="00E601B4"/>
    <w:rsid w:val="00E850E9"/>
    <w:rsid w:val="00EF7403"/>
    <w:rsid w:val="00F226C6"/>
    <w:rsid w:val="00F26E57"/>
    <w:rsid w:val="00F30258"/>
    <w:rsid w:val="00F47D0C"/>
    <w:rsid w:val="00F854FC"/>
    <w:rsid w:val="00FD6EF6"/>
    <w:rsid w:val="00FE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8FBA5"/>
  <w15:chartTrackingRefBased/>
  <w15:docId w15:val="{89B2DB6D-0B66-5448-AEC4-D27FD20E9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8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3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1</cp:revision>
  <dcterms:created xsi:type="dcterms:W3CDTF">2022-02-25T08:15:00Z</dcterms:created>
  <dcterms:modified xsi:type="dcterms:W3CDTF">2022-02-25T08:17:00Z</dcterms:modified>
</cp:coreProperties>
</file>